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4708F" w14:textId="3B7C51CE" w:rsidR="00A53666" w:rsidRPr="00406CBC" w:rsidRDefault="00FC7F56" w:rsidP="00A53666">
      <w:pPr>
        <w:pStyle w:val="Heading3"/>
        <w:rPr>
          <w:rFonts w:ascii="Times New Roman" w:hAnsi="Times New Roman" w:cs="Times New Roman"/>
          <w:b w:val="0"/>
          <w:bCs/>
          <w:sz w:val="24"/>
        </w:rPr>
      </w:pPr>
      <w:bookmarkStart w:id="0" w:name="_Toc118054836"/>
      <w:r>
        <w:rPr>
          <w:rFonts w:ascii="Times New Roman" w:hAnsi="Times New Roman" w:cs="Times New Roman"/>
          <w:bCs/>
          <w:sz w:val="24"/>
        </w:rPr>
        <w:t>Multimedia Appendix 1</w:t>
      </w:r>
      <w:r w:rsidR="00A53666" w:rsidRPr="00792E41">
        <w:rPr>
          <w:rFonts w:ascii="Times New Roman" w:hAnsi="Times New Roman" w:cs="Times New Roman"/>
          <w:bCs/>
          <w:sz w:val="24"/>
        </w:rPr>
        <w:t>.</w:t>
      </w:r>
      <w:r w:rsidR="00A53666" w:rsidRPr="00792E41">
        <w:rPr>
          <w:rFonts w:ascii="Times New Roman" w:hAnsi="Times New Roman" w:cs="Times New Roman"/>
          <w:b w:val="0"/>
          <w:bCs/>
          <w:sz w:val="24"/>
        </w:rPr>
        <w:t xml:space="preserve"> </w:t>
      </w:r>
      <w:bookmarkEnd w:id="0"/>
      <w:r w:rsidR="00792E41" w:rsidRPr="003839E9">
        <w:rPr>
          <w:rFonts w:ascii="Times New Roman" w:hAnsi="Times New Roman" w:cs="Times New Roman"/>
          <w:bCs/>
          <w:sz w:val="24"/>
        </w:rPr>
        <w:t>Codebook</w:t>
      </w:r>
    </w:p>
    <w:tbl>
      <w:tblPr>
        <w:tblW w:w="9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2590"/>
        <w:gridCol w:w="5420"/>
      </w:tblGrid>
      <w:tr w:rsidR="00406CBC" w:rsidRPr="00283DA4" w14:paraId="3D0F4D24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7CA4C82A" w14:textId="6B26FF6D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37141FD1" w14:textId="0756769C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22687D" w14:textId="2A846BCC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bookmarkStart w:id="1" w:name="_Hlk117940418"/>
            <w:r w:rsidRPr="00283DA4">
              <w:rPr>
                <w:rFonts w:ascii="Times New Roman" w:hAnsi="Times New Roman" w:cs="Times New Roman"/>
              </w:rPr>
              <w:t>Definition/Description</w:t>
            </w:r>
          </w:p>
        </w:tc>
      </w:tr>
      <w:tr w:rsidR="00406CBC" w:rsidRPr="00283DA4" w14:paraId="53C2DF84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73284B5E" w14:textId="77777777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6BE03FFE" w14:textId="77777777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03F461" w14:textId="77777777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</w:tr>
      <w:tr w:rsidR="00406CBC" w:rsidRPr="00283DA4" w14:paraId="1EFCB242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0CC176CE" w14:textId="39EAEAE0" w:rsidR="00406CBC" w:rsidRPr="00283DA4" w:rsidRDefault="00406CBC" w:rsidP="00283DA4">
            <w:pPr>
              <w:rPr>
                <w:rFonts w:ascii="Times New Roman" w:hAnsi="Times New Roman" w:cs="Times New Roman"/>
                <w:b/>
                <w:bCs/>
              </w:rPr>
            </w:pPr>
            <w:r w:rsidRPr="00283DA4">
              <w:rPr>
                <w:rFonts w:ascii="Times New Roman" w:hAnsi="Times New Roman" w:cs="Times New Roman"/>
                <w:b/>
                <w:bCs/>
              </w:rPr>
              <w:t>Information</w:t>
            </w:r>
          </w:p>
        </w:tc>
        <w:tc>
          <w:tcPr>
            <w:tcW w:w="2590" w:type="dxa"/>
            <w:shd w:val="clear" w:color="auto" w:fill="auto"/>
          </w:tcPr>
          <w:p w14:paraId="41B798DA" w14:textId="4FE93B76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5A15A1" w14:textId="65AD9F80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</w:tr>
      <w:tr w:rsidR="00406CBC" w:rsidRPr="00283DA4" w14:paraId="31E9C24A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54CA5127" w14:textId="20CFE753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483DF93E" w14:textId="742C2D37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General Information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AE1860" w14:textId="5D39C7E9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Patient information needs requirements to use technology and understand results (e.g., timely, accurate, accessible, clear, concise, searchable)</w:t>
            </w:r>
          </w:p>
        </w:tc>
      </w:tr>
      <w:tr w:rsidR="00406CBC" w:rsidRPr="00283DA4" w14:paraId="33DD5EE6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1B00B254" w14:textId="62EA1B4A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7E3D1C76" w14:textId="5DCF8E7D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Preferences for Information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9D76A6" w14:textId="6A12A917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Patients and or providers preference to get information about device and /or application</w:t>
            </w:r>
          </w:p>
        </w:tc>
      </w:tr>
      <w:tr w:rsidR="00406CBC" w:rsidRPr="00283DA4" w14:paraId="44D6FD98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388D3030" w14:textId="4A25D24E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1F5DDB53" w14:textId="7E9A46D2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Sources of Information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9B59F6" w14:textId="5DCD127C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Where individuals (patients and or providers) prefer to get information about device and /or application</w:t>
            </w:r>
          </w:p>
        </w:tc>
      </w:tr>
      <w:tr w:rsidR="00406CBC" w:rsidRPr="00283DA4" w14:paraId="3877C919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5E51E434" w14:textId="2801CDCF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01FA9815" w14:textId="7F9BD854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Sharing of Information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989ACF" w14:textId="6AAE9F9F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Who should information collected from the device and/or application be shared with</w:t>
            </w:r>
          </w:p>
        </w:tc>
      </w:tr>
      <w:tr w:rsidR="00406CBC" w:rsidRPr="00283DA4" w14:paraId="7178EB4D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2612BC65" w14:textId="68413F03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421EC931" w14:textId="18C6FA0A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Training and Informational Support Needs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8A3751" w14:textId="3BC1B1AA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Supports patients are requesting/needing for safe and effective device use</w:t>
            </w:r>
          </w:p>
        </w:tc>
      </w:tr>
      <w:tr w:rsidR="00406CBC" w:rsidRPr="00283DA4" w14:paraId="24FBE1B9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160ABF8D" w14:textId="2A1B3480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0985E772" w14:textId="24731E49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Troubleshooting and Maintenance Information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401F41" w14:textId="22DAD6FB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Required device maintenance and troubleshooting training and information supports (needs and preferences)</w:t>
            </w:r>
          </w:p>
        </w:tc>
      </w:tr>
      <w:tr w:rsidR="00406CBC" w:rsidRPr="00283DA4" w14:paraId="0F4983B0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3BFA8D14" w14:textId="45D6A2AC" w:rsidR="00406CBC" w:rsidRPr="00283DA4" w:rsidRDefault="00406CBC" w:rsidP="00283DA4">
            <w:pPr>
              <w:rPr>
                <w:rFonts w:ascii="Times New Roman" w:hAnsi="Times New Roman" w:cs="Times New Roman"/>
                <w:b/>
                <w:bCs/>
              </w:rPr>
            </w:pPr>
            <w:r w:rsidRPr="00283DA4">
              <w:rPr>
                <w:rFonts w:ascii="Times New Roman" w:hAnsi="Times New Roman" w:cs="Times New Roman"/>
                <w:b/>
                <w:bCs/>
              </w:rPr>
              <w:t>Device</w:t>
            </w:r>
          </w:p>
        </w:tc>
        <w:tc>
          <w:tcPr>
            <w:tcW w:w="2590" w:type="dxa"/>
            <w:shd w:val="clear" w:color="auto" w:fill="auto"/>
          </w:tcPr>
          <w:p w14:paraId="0D897895" w14:textId="01F27926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14D558" w14:textId="0CC3F392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</w:tr>
      <w:tr w:rsidR="00406CBC" w:rsidRPr="00283DA4" w14:paraId="01A30CF7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0C17474C" w14:textId="70B9E73E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534EADDF" w14:textId="7738371E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Device Preferences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16901A" w14:textId="1484B8AA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Patient preferences for the device and/or application </w:t>
            </w:r>
          </w:p>
        </w:tc>
      </w:tr>
      <w:tr w:rsidR="00406CBC" w:rsidRPr="00283DA4" w14:paraId="613AE534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2F4D9C40" w14:textId="26E92013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6D676546" w14:textId="42A7795A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Device Alerts and Warnings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149F94" w14:textId="0474CC0A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Preferences for alerts provided by the device to the patient (Note: alerts related to effect, safety, etc.)</w:t>
            </w:r>
          </w:p>
        </w:tc>
      </w:tr>
      <w:tr w:rsidR="00406CBC" w:rsidRPr="00283DA4" w14:paraId="5BBD5464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169B00C3" w14:textId="588037C4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05821409" w14:textId="2DE74A7D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Device Choice - Options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E1A680" w14:textId="7932B5CE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Having control over the healthcare decision and/or device use options (e.g., ability to tailor device and/or application).</w:t>
            </w:r>
          </w:p>
        </w:tc>
      </w:tr>
      <w:tr w:rsidR="00406CBC" w:rsidRPr="00283DA4" w14:paraId="7448BE06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60CF73F1" w14:textId="49E84341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4B1CF623" w14:textId="1D215A41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Device Algorithms and Functionality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FDD107" w14:textId="214728D9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How the device or application works (e.g., how calculates dose, how it is calibrated, etc.)</w:t>
            </w:r>
          </w:p>
        </w:tc>
      </w:tr>
      <w:tr w:rsidR="00406CBC" w:rsidRPr="00283DA4" w14:paraId="26918299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3A5D3CB9" w14:textId="6E68E16A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087CF649" w14:textId="239035F9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Device Compatibility and Connectivity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CBFC0E" w14:textId="32B24312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Device compatibility and connectivity (e.g., communication between devices and related concerns)</w:t>
            </w:r>
          </w:p>
        </w:tc>
      </w:tr>
      <w:tr w:rsidR="00406CBC" w:rsidRPr="00283DA4" w14:paraId="1D20382B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691E780D" w14:textId="489C8051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68636014" w14:textId="6E735A6F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Device Creation and Testing and Population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137298" w14:textId="22928D75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Information regarding how the device and/or application was created and tested, including study population characteristics</w:t>
            </w:r>
          </w:p>
        </w:tc>
      </w:tr>
      <w:tr w:rsidR="00406CBC" w:rsidRPr="00283DA4" w14:paraId="71892ED9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31EFB2BE" w14:textId="36F370FA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3F39A39C" w14:textId="5A615161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Device Information Feedback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F030B4" w14:textId="011B992E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Concerns related to information feedback not related to connectivity </w:t>
            </w:r>
          </w:p>
        </w:tc>
      </w:tr>
      <w:tr w:rsidR="00406CBC" w:rsidRPr="00283DA4" w14:paraId="76F32C57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14D13DC5" w14:textId="34420096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2463F873" w14:textId="627BD638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Device Access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716316" w14:textId="3FD556F0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Barriers to device and / or application access </w:t>
            </w:r>
          </w:p>
        </w:tc>
      </w:tr>
      <w:tr w:rsidR="00406CBC" w:rsidRPr="00283DA4" w14:paraId="5E46C162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16017115" w14:textId="7F0FEB8D" w:rsidR="00406CBC" w:rsidRPr="00283DA4" w:rsidRDefault="00406CBC" w:rsidP="00283DA4">
            <w:pPr>
              <w:rPr>
                <w:rFonts w:ascii="Times New Roman" w:hAnsi="Times New Roman" w:cs="Times New Roman"/>
                <w:b/>
                <w:bCs/>
              </w:rPr>
            </w:pPr>
            <w:r w:rsidRPr="00283DA4">
              <w:rPr>
                <w:rFonts w:ascii="Times New Roman" w:hAnsi="Times New Roman" w:cs="Times New Roman"/>
                <w:b/>
                <w:bCs/>
              </w:rPr>
              <w:t>Safety</w:t>
            </w:r>
          </w:p>
        </w:tc>
        <w:tc>
          <w:tcPr>
            <w:tcW w:w="2590" w:type="dxa"/>
            <w:shd w:val="clear" w:color="auto" w:fill="auto"/>
          </w:tcPr>
          <w:p w14:paraId="4F76353E" w14:textId="4E1E5E2D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DFD04D" w14:textId="03C161D7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</w:tr>
      <w:tr w:rsidR="00406CBC" w:rsidRPr="00283DA4" w14:paraId="24DBA634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701EB0E9" w14:textId="631D4532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6E465FC6" w14:textId="07239B9D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Safety Needs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9E2AC5" w14:textId="3944CAC5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Information and features needed by patient to feel safe using the device, includes alerts and features to reduce errors</w:t>
            </w:r>
          </w:p>
        </w:tc>
      </w:tr>
      <w:tr w:rsidR="00406CBC" w:rsidRPr="00283DA4" w14:paraId="605CAF9B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1579A9B0" w14:textId="74F46CAC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39CB99AF" w14:textId="7C159C9D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Safety Preferences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A28888" w14:textId="3A0A4117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Preferences on how to share information about safety</w:t>
            </w:r>
          </w:p>
        </w:tc>
      </w:tr>
      <w:tr w:rsidR="00406CBC" w:rsidRPr="00283DA4" w14:paraId="38A2554A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0E453FD3" w14:textId="22B4AAFE" w:rsidR="00406CBC" w:rsidRPr="00283DA4" w:rsidRDefault="00406CBC" w:rsidP="00283DA4">
            <w:pPr>
              <w:rPr>
                <w:rFonts w:ascii="Times New Roman" w:hAnsi="Times New Roman" w:cs="Times New Roman"/>
                <w:b/>
                <w:bCs/>
              </w:rPr>
            </w:pPr>
            <w:r w:rsidRPr="00283DA4">
              <w:rPr>
                <w:rFonts w:ascii="Times New Roman" w:hAnsi="Times New Roman" w:cs="Times New Roman"/>
                <w:b/>
                <w:bCs/>
              </w:rPr>
              <w:t>Trust</w:t>
            </w:r>
          </w:p>
        </w:tc>
        <w:tc>
          <w:tcPr>
            <w:tcW w:w="2590" w:type="dxa"/>
            <w:shd w:val="clear" w:color="auto" w:fill="auto"/>
          </w:tcPr>
          <w:p w14:paraId="19C90086" w14:textId="7E0FC71A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797C4B" w14:textId="7F7167E6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</w:tr>
      <w:tr w:rsidR="00406CBC" w:rsidRPr="00283DA4" w14:paraId="1FE36CC7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640DBB17" w14:textId="5FF9F6B2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787C4CB1" w14:textId="2923B5ED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Trust Accuracy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BF59C3" w14:textId="2A912DEE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What is necessary to trust the device or technology function and/or results</w:t>
            </w:r>
          </w:p>
        </w:tc>
      </w:tr>
      <w:tr w:rsidR="00406CBC" w:rsidRPr="00283DA4" w14:paraId="1B4D7FDD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12583C41" w14:textId="137A0061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64C94693" w14:textId="5A0706BC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Trust Endorsed By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728B0E" w14:textId="5A6C1CD4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Who is endorsing the device and/or application, required to trust </w:t>
            </w:r>
          </w:p>
        </w:tc>
      </w:tr>
      <w:tr w:rsidR="00406CBC" w:rsidRPr="00283DA4" w14:paraId="477AE2F2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15AA7760" w14:textId="010259E3" w:rsidR="00406CBC" w:rsidRPr="00283DA4" w:rsidRDefault="00406CBC" w:rsidP="00283DA4">
            <w:pPr>
              <w:rPr>
                <w:rFonts w:ascii="Times New Roman" w:hAnsi="Times New Roman" w:cs="Times New Roman"/>
                <w:b/>
                <w:bCs/>
              </w:rPr>
            </w:pPr>
            <w:r w:rsidRPr="00283DA4">
              <w:rPr>
                <w:rFonts w:ascii="Times New Roman" w:hAnsi="Times New Roman" w:cs="Times New Roman"/>
                <w:b/>
                <w:bCs/>
              </w:rPr>
              <w:t>Challenge</w:t>
            </w:r>
          </w:p>
        </w:tc>
        <w:tc>
          <w:tcPr>
            <w:tcW w:w="2590" w:type="dxa"/>
            <w:shd w:val="clear" w:color="auto" w:fill="auto"/>
          </w:tcPr>
          <w:p w14:paraId="1D9DB87E" w14:textId="3E5630B9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BAE89F" w14:textId="4DD52030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</w:tr>
      <w:tr w:rsidR="00406CBC" w:rsidRPr="00283DA4" w14:paraId="3C28551F" w14:textId="77777777" w:rsidTr="00283DA4">
        <w:trPr>
          <w:trHeight w:val="300"/>
        </w:trPr>
        <w:tc>
          <w:tcPr>
            <w:tcW w:w="1365" w:type="dxa"/>
            <w:shd w:val="clear" w:color="auto" w:fill="auto"/>
          </w:tcPr>
          <w:p w14:paraId="224054D5" w14:textId="4A6D4A6D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shd w:val="clear" w:color="auto" w:fill="auto"/>
          </w:tcPr>
          <w:p w14:paraId="2282BD95" w14:textId="697B6CA0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 xml:space="preserve">Biggest Challenge </w:t>
            </w:r>
          </w:p>
        </w:tc>
        <w:tc>
          <w:tcPr>
            <w:tcW w:w="54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1B1603" w14:textId="3ECF8D40" w:rsidR="00406CBC" w:rsidRPr="00283DA4" w:rsidRDefault="00406CBC" w:rsidP="00283DA4">
            <w:pPr>
              <w:rPr>
                <w:rFonts w:ascii="Times New Roman" w:hAnsi="Times New Roman" w:cs="Times New Roman"/>
              </w:rPr>
            </w:pPr>
            <w:r w:rsidRPr="00283DA4">
              <w:rPr>
                <w:rFonts w:ascii="Times New Roman" w:hAnsi="Times New Roman" w:cs="Times New Roman"/>
              </w:rPr>
              <w:t>Biggest challenge to device and/or application utilization identified by patient or provider</w:t>
            </w:r>
          </w:p>
        </w:tc>
      </w:tr>
      <w:bookmarkEnd w:id="1"/>
    </w:tbl>
    <w:p w14:paraId="01D2B4C8" w14:textId="3DE50B85" w:rsidR="00D1010D" w:rsidRDefault="00D1010D">
      <w:pPr>
        <w:rPr>
          <w:rFonts w:ascii="Times New Roman" w:hAnsi="Times New Roman" w:cs="Times New Roman"/>
        </w:rPr>
      </w:pPr>
    </w:p>
    <w:p w14:paraId="16F7B699" w14:textId="3824D7C9" w:rsidR="00DC3A60" w:rsidRDefault="00DC3A60">
      <w:pPr>
        <w:rPr>
          <w:rFonts w:ascii="Times New Roman" w:hAnsi="Times New Roman" w:cs="Times New Roman"/>
        </w:rPr>
      </w:pPr>
    </w:p>
    <w:p w14:paraId="37FE0CB6" w14:textId="77777777" w:rsidR="00DC3A60" w:rsidRDefault="00DC3A60" w:rsidP="00DC3A60">
      <w:pPr>
        <w:rPr>
          <w:rFonts w:ascii="Times New Roman" w:hAnsi="Times New Roman" w:cs="Times New Roman"/>
          <w:b/>
        </w:rPr>
      </w:pPr>
      <w:bookmarkStart w:id="2" w:name="_Toc118054839"/>
    </w:p>
    <w:p w14:paraId="65874520" w14:textId="77777777" w:rsidR="00DC3A60" w:rsidRDefault="00DC3A60" w:rsidP="00DC3A60">
      <w:pPr>
        <w:rPr>
          <w:rFonts w:ascii="Times New Roman" w:hAnsi="Times New Roman" w:cs="Times New Roman"/>
          <w:b/>
        </w:rPr>
      </w:pPr>
    </w:p>
    <w:p w14:paraId="20177A4D" w14:textId="77777777" w:rsidR="00DC3A60" w:rsidRDefault="00DC3A60" w:rsidP="00DC3A60">
      <w:pPr>
        <w:rPr>
          <w:rFonts w:ascii="Times New Roman" w:hAnsi="Times New Roman" w:cs="Times New Roman"/>
          <w:b/>
        </w:rPr>
      </w:pPr>
      <w:bookmarkStart w:id="3" w:name="_GoBack"/>
      <w:bookmarkEnd w:id="2"/>
      <w:bookmarkEnd w:id="3"/>
    </w:p>
    <w:sectPr w:rsidR="00DC3A60" w:rsidSect="00EE6E4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D1EC8" w14:textId="77777777" w:rsidR="002265D1" w:rsidRDefault="002265D1" w:rsidP="003839E9">
      <w:r>
        <w:separator/>
      </w:r>
    </w:p>
  </w:endnote>
  <w:endnote w:type="continuationSeparator" w:id="0">
    <w:p w14:paraId="04F605EA" w14:textId="77777777" w:rsidR="002265D1" w:rsidRDefault="002265D1" w:rsidP="00383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1136AD" w14:textId="77777777" w:rsidR="002265D1" w:rsidRDefault="002265D1" w:rsidP="003839E9">
      <w:r>
        <w:separator/>
      </w:r>
    </w:p>
  </w:footnote>
  <w:footnote w:type="continuationSeparator" w:id="0">
    <w:p w14:paraId="39C62853" w14:textId="77777777" w:rsidR="002265D1" w:rsidRDefault="002265D1" w:rsidP="003839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3365C4" w14:textId="518A7AF5" w:rsidR="003839E9" w:rsidRPr="00FC7F56" w:rsidRDefault="00FC7F56" w:rsidP="00FC7F56">
    <w:pPr>
      <w:pStyle w:val="Header"/>
      <w:rPr>
        <w:rFonts w:ascii="Times New Roman" w:hAnsi="Times New Roman" w:cs="Times New Roman"/>
      </w:rPr>
    </w:pPr>
    <w:r w:rsidRPr="00FC7F56">
      <w:rPr>
        <w:rFonts w:ascii="Times New Roman" w:hAnsi="Times New Roman" w:cs="Times New Roman"/>
        <w:color w:val="333333"/>
        <w:shd w:val="clear" w:color="auto" w:fill="FFFFFF"/>
      </w:rPr>
      <w:t xml:space="preserve">This is a Multimedia Appendix to a full manuscript published in the </w:t>
    </w:r>
    <w:r>
      <w:rPr>
        <w:rFonts w:ascii="Times New Roman" w:hAnsi="Times New Roman" w:cs="Times New Roman"/>
        <w:color w:val="333333"/>
        <w:shd w:val="clear" w:color="auto" w:fill="FFFFFF"/>
      </w:rPr>
      <w:t>JMIR AI</w:t>
    </w:r>
    <w:r w:rsidRPr="00FC7F56">
      <w:rPr>
        <w:rFonts w:ascii="Times New Roman" w:hAnsi="Times New Roman" w:cs="Times New Roman"/>
        <w:color w:val="333333"/>
        <w:shd w:val="clear" w:color="auto" w:fill="FFFFFF"/>
      </w:rPr>
      <w:t>. For full copyright and citation information see http://dx.doi.org/10.2196/46487</w:t>
    </w:r>
    <w:r>
      <w:rPr>
        <w:rFonts w:ascii="Times New Roman" w:hAnsi="Times New Roman" w:cs="Times New Roman"/>
        <w:color w:val="333333"/>
        <w:shd w:val="clear" w:color="auto" w:fill="FFFFFF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2541C"/>
    <w:rsid w:val="002265D1"/>
    <w:rsid w:val="00227526"/>
    <w:rsid w:val="00283DA4"/>
    <w:rsid w:val="003839E9"/>
    <w:rsid w:val="00385187"/>
    <w:rsid w:val="00406CBC"/>
    <w:rsid w:val="00792E41"/>
    <w:rsid w:val="00A53666"/>
    <w:rsid w:val="00AB09E7"/>
    <w:rsid w:val="00D1010D"/>
    <w:rsid w:val="00D14CE6"/>
    <w:rsid w:val="00DC3A60"/>
    <w:rsid w:val="00EE6E42"/>
    <w:rsid w:val="00FC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3666"/>
    <w:pPr>
      <w:keepNext/>
      <w:keepLines/>
      <w:spacing w:before="40" w:line="259" w:lineRule="auto"/>
      <w:outlineLvl w:val="2"/>
    </w:pPr>
    <w:rPr>
      <w:rFonts w:eastAsiaTheme="majorEastAsia" w:cstheme="majorBidi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3666"/>
    <w:rPr>
      <w:rFonts w:eastAsiaTheme="majorEastAsia" w:cstheme="majorBidi"/>
      <w:b/>
      <w:sz w:val="22"/>
    </w:rPr>
  </w:style>
  <w:style w:type="table" w:styleId="TableGrid">
    <w:name w:val="Table Grid"/>
    <w:basedOn w:val="TableNormal"/>
    <w:uiPriority w:val="39"/>
    <w:rsid w:val="00DC3A6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3A60"/>
  </w:style>
  <w:style w:type="paragraph" w:styleId="Header">
    <w:name w:val="header"/>
    <w:basedOn w:val="Normal"/>
    <w:link w:val="HeaderChar"/>
    <w:uiPriority w:val="99"/>
    <w:unhideWhenUsed/>
    <w:rsid w:val="003839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9E9"/>
  </w:style>
  <w:style w:type="paragraph" w:styleId="Footer">
    <w:name w:val="footer"/>
    <w:basedOn w:val="Normal"/>
    <w:link w:val="FooterChar"/>
    <w:uiPriority w:val="99"/>
    <w:unhideWhenUsed/>
    <w:rsid w:val="003839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guyen</cp:lastModifiedBy>
  <cp:revision>5</cp:revision>
  <dcterms:created xsi:type="dcterms:W3CDTF">2023-02-13T20:51:00Z</dcterms:created>
  <dcterms:modified xsi:type="dcterms:W3CDTF">2023-05-17T04:22:00Z</dcterms:modified>
</cp:coreProperties>
</file>